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0682" w:type="dxa"/>
        <w:jc w:val="left"/>
        <w:tblInd w:w="-720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072"/>
        <w:gridCol w:w="2437"/>
        <w:gridCol w:w="1833"/>
        <w:gridCol w:w="890"/>
        <w:gridCol w:w="890"/>
        <w:gridCol w:w="890"/>
        <w:gridCol w:w="890"/>
        <w:gridCol w:w="890"/>
        <w:gridCol w:w="890"/>
      </w:tblGrid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5340" w:type="dxa"/>
            <w:gridSpan w:val="6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Average Fold Increase</w:t>
            </w:r>
          </w:p>
        </w:tc>
      </w:tr>
      <w:tr>
        <w:trPr>
          <w:trHeight w:val="48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Gene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Name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Function or Pathway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Baf 12h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LX 12h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Baf 24h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LX 24 h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DFO 12h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Low LDL 12h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VD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evalonate (diphospho) decarboxylase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3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M7SF2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delta14-sterol reductase activity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9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PG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pase, endothelial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hospholipase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.3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SS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anosterol synthase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ADS2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tty acid desaturase 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pid biosynthesis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IP1R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untingtin interacting protein 1 related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tin assembly on endocytic membranes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3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WIPI1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ind w:right="-14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WD repeat domain, phosphoinositide interacting 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utophagy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V2A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ynaptic vesicle glycoprotein 2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lcium regulated secretio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ADS1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tty acid desaturase 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pid biosynthesis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TRIB3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ibbles homolog 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utative protein kinase 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ABP3P2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tty acid binding protein 3, pseudogene 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ST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ollistatin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ignal transductio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ACLY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P citrate lyase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ynthesis of cytosolic acetyl-CoA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LEC2B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-type lectin, superfamily member 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rbohydrate recognition, adhesio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MAN1A1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annosidase, alpha, class 1A, member 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olgi glycosidase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YB5B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ytochrome b5 type B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tochondrial cytochrome B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ETV5 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ts variant gene 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cription factor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CM3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CM3 minichromosome maintenance deficient 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NA replicatio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TV1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ts variant gene 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cription factor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CML1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ex comb on midleg-like 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YPEL5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yippee-like 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DT1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romatin licensing and DNA replication factor 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NA replication factor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WBP2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ind w:right="-5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WW domain binding protein 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OL6A1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llagen, type VI, alpha 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xtracellular matrix component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REBF2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erol regulatory element binding transcription factor 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>cholesterol homeostasis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PTN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ptineurin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esicle traffi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ENPI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entromere protein I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sponse to FSH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RDH11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sz w:val="18"/>
                <w:szCs w:val="20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</w:rPr>
              <w:t>retinol dehydrogenase 11 (all-trans and 9-cis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tinal reductase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HLDA1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leckstrin homology-like domain, family A, member 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ntiapotpoti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XNDC16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ind w:right="-5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hioredoxin domain containing 16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>redox homeostasis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DE5A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hosphodiesterase 5A, cGMP-specific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gulation of cyclic nucleotides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LIPA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sz w:val="18"/>
                <w:szCs w:val="20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</w:rPr>
              <w:t>lipase A, lysosomal acid, cholesterol esterase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pid catabolism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ZC3H12C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zinc finger CCCH-type containing 12C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DKK3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ickkopf homolog 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wnt signaling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6orf223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romosome 6 open reading frame 22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WFDC1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WAP four-disulfide core domain 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uggested tumor suppressor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DYX1C1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yslexia susceptibility 1 candidate 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RSHL2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adial spokehead-like 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utative dynein regulator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DT1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NA replication factor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ell cyle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LC17A5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ute carrier family 17 (anion/sugar transporter), member 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ialic acid transport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CPG1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ell cycle progression 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GRN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granulin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eptide hormone precursor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OSPD1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motile sperm domain containing 1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RRAGC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as-related GTP binding C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PM2C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tein phosphatase 2C, magnesium-dependent, catalytic subunit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ay dephosphorylate PDH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MEM55B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transmembrane protein 55B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IP2 4-phosphatase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LC16A6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olute carrier family 16 (monocarboxylic acid transporters), member 6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CT family member, function unknow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PC2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Niemann-Pick disease, type C2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>cholesterol transport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BHD3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abhydrolase domain containing 3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unction unknow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IGB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hosphatidylinositol glycan, class B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PI-anchor biosynthesis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4orf45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romosome 4 open reading frame 4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OTUD1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TU domain containing 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eubiquitylating enzyme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OLR1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olate receptor 1 precursor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olate uptake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MXD1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AX dimerization protein 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criptional repressor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ETN2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entrin, EF-hand protein, 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ructural component of the centrosome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YPEL2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yippee-like 2 (Drosophila)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TS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eroid sulfatase (microsomal), arylsulfatase C, isozyme S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verts sulfated steroid precursors to estrogens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GALNT3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>UDP-N-acetyl-alpha-D-galactosamine:polypeptide N-acetylgalactosaminyl transferase 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tein glycosylatio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BXIP1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e-B-cell leukemia transcription factor interacting protein 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cription corepressor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LFN5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chlafen family member 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ECH1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enoyl Coenzyme A hydratase 1, peroxisomal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eta-oxidation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TAPBP 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P binding protein (tapasin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etide loading on MHC I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7:44:00Z</dcterms:created>
  <dc:creator>Michael Roth</dc:creator>
  <dc:description/>
  <cp:keywords/>
  <dc:language>en-US</dc:language>
  <cp:lastModifiedBy>Michael Roth</cp:lastModifiedBy>
  <cp:lastPrinted>2010-06-22T16:42:00Z</cp:lastPrinted>
  <dcterms:modified xsi:type="dcterms:W3CDTF">2010-06-24T23:07:00Z</dcterms:modified>
  <cp:revision>4</cp:revision>
  <dc:subject/>
  <dc:title>Out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